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17DAFA" w14:textId="779F2232" w:rsidR="003854AD" w:rsidRPr="00295754" w:rsidRDefault="00295754" w:rsidP="00295754">
      <w:pPr>
        <w:jc w:val="center"/>
        <w:rPr>
          <w:b/>
          <w:sz w:val="24"/>
        </w:rPr>
      </w:pPr>
      <w:r w:rsidRPr="00295754">
        <w:rPr>
          <w:b/>
          <w:sz w:val="24"/>
        </w:rPr>
        <w:t xml:space="preserve">Appendix 2: </w:t>
      </w:r>
      <w:r w:rsidR="00024FEC">
        <w:rPr>
          <w:b/>
          <w:sz w:val="24"/>
        </w:rPr>
        <w:t xml:space="preserve">Multi-Stakeholder Partnership questionnaires – welcome survey and engagement and satisfaction survey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61"/>
        <w:gridCol w:w="7989"/>
      </w:tblGrid>
      <w:tr w:rsidR="00295754" w:rsidRPr="000261C3" w14:paraId="2CA57B65" w14:textId="77777777" w:rsidTr="00856B0D">
        <w:trPr>
          <w:trHeight w:val="440"/>
        </w:trPr>
        <w:tc>
          <w:tcPr>
            <w:tcW w:w="9350" w:type="dxa"/>
            <w:gridSpan w:val="2"/>
            <w:shd w:val="clear" w:color="auto" w:fill="B4C6E7" w:themeFill="accent1" w:themeFillTint="66"/>
            <w:vAlign w:val="center"/>
          </w:tcPr>
          <w:p w14:paraId="266931BA" w14:textId="4D8E55B0" w:rsidR="00295754" w:rsidRPr="000261C3" w:rsidRDefault="00295754" w:rsidP="00856B0D">
            <w:pPr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 xml:space="preserve">Multi Stakeholder Partnership (MSP) Welcome Survey </w:t>
            </w:r>
          </w:p>
        </w:tc>
      </w:tr>
      <w:tr w:rsidR="00295754" w14:paraId="58D521CB" w14:textId="77777777" w:rsidTr="00856B0D">
        <w:tc>
          <w:tcPr>
            <w:tcW w:w="1361" w:type="dxa"/>
          </w:tcPr>
          <w:p w14:paraId="637BAED3" w14:textId="77777777" w:rsidR="00295754" w:rsidRDefault="00295754" w:rsidP="00856B0D">
            <w:r>
              <w:t>Q1</w:t>
            </w:r>
          </w:p>
          <w:p w14:paraId="1AEECC64" w14:textId="77777777" w:rsidR="00295754" w:rsidRDefault="00295754" w:rsidP="00856B0D">
            <w:r>
              <w:t>DESCRIPTIVE TEXT</w:t>
            </w:r>
          </w:p>
        </w:tc>
        <w:tc>
          <w:tcPr>
            <w:tcW w:w="7989" w:type="dxa"/>
          </w:tcPr>
          <w:p w14:paraId="5623D5D8" w14:textId="050E77CE" w:rsidR="00295754" w:rsidRPr="00C95723" w:rsidRDefault="00295754" w:rsidP="00856B0D">
            <w:pPr>
              <w:rPr>
                <w:b/>
                <w:i/>
                <w:sz w:val="28"/>
                <w:szCs w:val="28"/>
              </w:rPr>
            </w:pPr>
            <w:r w:rsidRPr="00C95723">
              <w:rPr>
                <w:b/>
                <w:i/>
                <w:sz w:val="28"/>
                <w:szCs w:val="28"/>
              </w:rPr>
              <w:t xml:space="preserve">Thank you for </w:t>
            </w:r>
            <w:r>
              <w:rPr>
                <w:b/>
                <w:i/>
                <w:sz w:val="28"/>
                <w:szCs w:val="28"/>
              </w:rPr>
              <w:t>participating in our Multi Stakeholder Partnership (MSP)</w:t>
            </w:r>
            <w:r w:rsidRPr="00C95723">
              <w:rPr>
                <w:b/>
                <w:i/>
                <w:sz w:val="28"/>
                <w:szCs w:val="28"/>
              </w:rPr>
              <w:t>.</w:t>
            </w:r>
            <w:r>
              <w:rPr>
                <w:b/>
                <w:i/>
                <w:sz w:val="28"/>
                <w:szCs w:val="28"/>
              </w:rPr>
              <w:t xml:space="preserve"> This is part of a project called Enhancing Veteran Community Reintegration Research (ENCORE). You will work with other stakeholders to set </w:t>
            </w:r>
            <w:r w:rsidRPr="00C95723">
              <w:rPr>
                <w:b/>
                <w:i/>
                <w:sz w:val="28"/>
                <w:szCs w:val="28"/>
              </w:rPr>
              <w:t xml:space="preserve">a VA research agenda about Veteran community reintegration. Prior to </w:t>
            </w:r>
            <w:r>
              <w:rPr>
                <w:b/>
                <w:i/>
                <w:sz w:val="28"/>
                <w:szCs w:val="28"/>
              </w:rPr>
              <w:t>meeting</w:t>
            </w:r>
            <w:r w:rsidRPr="00C95723">
              <w:rPr>
                <w:b/>
                <w:i/>
                <w:sz w:val="28"/>
                <w:szCs w:val="28"/>
              </w:rPr>
              <w:t xml:space="preserve">, we want to get some baseline information from you to inform the goals and activities of the MSP. </w:t>
            </w:r>
          </w:p>
          <w:p w14:paraId="37CF9E2E" w14:textId="77777777" w:rsidR="00295754" w:rsidRPr="00C95723" w:rsidRDefault="00295754" w:rsidP="00856B0D">
            <w:pPr>
              <w:rPr>
                <w:b/>
                <w:i/>
                <w:sz w:val="28"/>
                <w:szCs w:val="28"/>
              </w:rPr>
            </w:pPr>
          </w:p>
          <w:p w14:paraId="32F414F7" w14:textId="2B8728ED" w:rsidR="00295754" w:rsidRDefault="00295754" w:rsidP="00856B0D">
            <w:r w:rsidRPr="00C95723">
              <w:rPr>
                <w:b/>
                <w:i/>
                <w:sz w:val="28"/>
                <w:szCs w:val="28"/>
              </w:rPr>
              <w:t xml:space="preserve">Our </w:t>
            </w:r>
            <w:r>
              <w:rPr>
                <w:b/>
                <w:i/>
                <w:sz w:val="28"/>
                <w:szCs w:val="28"/>
              </w:rPr>
              <w:t>research</w:t>
            </w:r>
            <w:r w:rsidRPr="00C95723">
              <w:rPr>
                <w:b/>
                <w:i/>
                <w:sz w:val="28"/>
                <w:szCs w:val="28"/>
              </w:rPr>
              <w:t xml:space="preserve"> team is funded by HSR&amp;D (IVI 19-487) to help the VA improve its policies, programs and services related to Veteran community reintegration (CR) through relevant and innovative research.</w:t>
            </w:r>
          </w:p>
        </w:tc>
      </w:tr>
      <w:tr w:rsidR="00295754" w14:paraId="25F8FB01" w14:textId="77777777" w:rsidTr="00856B0D">
        <w:tc>
          <w:tcPr>
            <w:tcW w:w="1361" w:type="dxa"/>
          </w:tcPr>
          <w:p w14:paraId="037E4F54" w14:textId="77777777" w:rsidR="00295754" w:rsidRDefault="00295754" w:rsidP="00856B0D">
            <w:r>
              <w:t>Q2</w:t>
            </w:r>
          </w:p>
          <w:p w14:paraId="1FB5F02E" w14:textId="77777777" w:rsidR="00295754" w:rsidRDefault="00295754" w:rsidP="00856B0D">
            <w:r>
              <w:t>TEXT</w:t>
            </w:r>
          </w:p>
        </w:tc>
        <w:tc>
          <w:tcPr>
            <w:tcW w:w="7989" w:type="dxa"/>
          </w:tcPr>
          <w:p w14:paraId="21CBE410" w14:textId="77777777" w:rsidR="00295754" w:rsidRDefault="00295754" w:rsidP="00856B0D">
            <w:r>
              <w:t xml:space="preserve">Please write your first and last name. </w:t>
            </w:r>
          </w:p>
        </w:tc>
      </w:tr>
      <w:tr w:rsidR="00295754" w14:paraId="5D3B707A" w14:textId="77777777" w:rsidTr="00856B0D">
        <w:tc>
          <w:tcPr>
            <w:tcW w:w="1361" w:type="dxa"/>
          </w:tcPr>
          <w:p w14:paraId="5BC209E3" w14:textId="77777777" w:rsidR="00295754" w:rsidRDefault="00295754" w:rsidP="00856B0D">
            <w:r>
              <w:t>Q3</w:t>
            </w:r>
          </w:p>
          <w:p w14:paraId="3E022FF8" w14:textId="77777777" w:rsidR="00295754" w:rsidRDefault="00295754" w:rsidP="00856B0D">
            <w:r>
              <w:t>SELECT MULTIPLE</w:t>
            </w:r>
          </w:p>
        </w:tc>
        <w:tc>
          <w:tcPr>
            <w:tcW w:w="7989" w:type="dxa"/>
          </w:tcPr>
          <w:p w14:paraId="74F70326" w14:textId="77777777" w:rsidR="00295754" w:rsidRDefault="00295754" w:rsidP="00856B0D">
            <w:r>
              <w:t xml:space="preserve">Please select </w:t>
            </w:r>
            <w:proofErr w:type="gramStart"/>
            <w:r>
              <w:t>all of</w:t>
            </w:r>
            <w:proofErr w:type="gramEnd"/>
            <w:r>
              <w:t xml:space="preserve"> the statements that describe you. </w:t>
            </w:r>
          </w:p>
          <w:p w14:paraId="4340C2A3" w14:textId="77777777" w:rsidR="00295754" w:rsidRDefault="00295754" w:rsidP="00856B0D">
            <w:r>
              <w:t>1, I am a Veteran.</w:t>
            </w:r>
          </w:p>
          <w:p w14:paraId="2677CE8B" w14:textId="77777777" w:rsidR="00295754" w:rsidRDefault="00295754" w:rsidP="00856B0D">
            <w:r>
              <w:t>2, I am the family member or caregiver of a Veteran.</w:t>
            </w:r>
          </w:p>
        </w:tc>
      </w:tr>
      <w:tr w:rsidR="00295754" w14:paraId="196B0221" w14:textId="77777777" w:rsidTr="00856B0D">
        <w:tc>
          <w:tcPr>
            <w:tcW w:w="1361" w:type="dxa"/>
          </w:tcPr>
          <w:p w14:paraId="4C56EB2F" w14:textId="77777777" w:rsidR="00295754" w:rsidRDefault="00295754" w:rsidP="00856B0D">
            <w:r>
              <w:t>Q4</w:t>
            </w:r>
          </w:p>
          <w:p w14:paraId="3D89555F" w14:textId="77777777" w:rsidR="00295754" w:rsidRDefault="00295754" w:rsidP="00856B0D">
            <w:r>
              <w:t>TEXT</w:t>
            </w:r>
          </w:p>
        </w:tc>
        <w:tc>
          <w:tcPr>
            <w:tcW w:w="7989" w:type="dxa"/>
          </w:tcPr>
          <w:p w14:paraId="589CFB8C" w14:textId="77777777" w:rsidR="00295754" w:rsidRDefault="00295754" w:rsidP="00856B0D">
            <w:r>
              <w:t xml:space="preserve">How do you define Veteran community reintegration? </w:t>
            </w:r>
          </w:p>
        </w:tc>
      </w:tr>
      <w:tr w:rsidR="00295754" w14:paraId="150589C8" w14:textId="77777777" w:rsidTr="00856B0D">
        <w:tc>
          <w:tcPr>
            <w:tcW w:w="1361" w:type="dxa"/>
          </w:tcPr>
          <w:p w14:paraId="393D5E6A" w14:textId="77777777" w:rsidR="00295754" w:rsidRDefault="00295754" w:rsidP="00856B0D">
            <w:r>
              <w:t>Q5</w:t>
            </w:r>
          </w:p>
          <w:p w14:paraId="025BEBB8" w14:textId="77777777" w:rsidR="00295754" w:rsidRDefault="00295754" w:rsidP="00856B0D">
            <w:r>
              <w:t>SELECT ONE</w:t>
            </w:r>
          </w:p>
        </w:tc>
        <w:tc>
          <w:tcPr>
            <w:tcW w:w="7989" w:type="dxa"/>
          </w:tcPr>
          <w:p w14:paraId="1B6E91D7" w14:textId="77777777" w:rsidR="00295754" w:rsidRDefault="00295754" w:rsidP="00856B0D">
            <w:r>
              <w:t xml:space="preserve">Are you participating in the MSP as a representative from an organization that provides </w:t>
            </w:r>
            <w:r w:rsidRPr="00FE3D5C">
              <w:t xml:space="preserve">Veteran </w:t>
            </w:r>
            <w:r>
              <w:t>community reintegration services?</w:t>
            </w:r>
            <w:r w:rsidRPr="00FE3D5C">
              <w:t xml:space="preserve"> </w:t>
            </w:r>
          </w:p>
          <w:p w14:paraId="7BDDAE16" w14:textId="77777777" w:rsidR="00295754" w:rsidRDefault="00295754" w:rsidP="00856B0D">
            <w:r>
              <w:t>0, No</w:t>
            </w:r>
          </w:p>
          <w:p w14:paraId="026C6FB1" w14:textId="77777777" w:rsidR="00295754" w:rsidRDefault="00295754" w:rsidP="00856B0D">
            <w:r>
              <w:t>1, Yes – BRANCH to Q5a</w:t>
            </w:r>
          </w:p>
        </w:tc>
      </w:tr>
      <w:tr w:rsidR="00295754" w14:paraId="41AD2760" w14:textId="77777777" w:rsidTr="00856B0D">
        <w:tc>
          <w:tcPr>
            <w:tcW w:w="1361" w:type="dxa"/>
          </w:tcPr>
          <w:p w14:paraId="10838525" w14:textId="77777777" w:rsidR="00295754" w:rsidRDefault="00295754" w:rsidP="00856B0D">
            <w:r>
              <w:t>Q5a</w:t>
            </w:r>
          </w:p>
          <w:p w14:paraId="20978B80" w14:textId="77777777" w:rsidR="00295754" w:rsidRDefault="00295754" w:rsidP="00856B0D">
            <w:r>
              <w:t>TEXT</w:t>
            </w:r>
          </w:p>
        </w:tc>
        <w:tc>
          <w:tcPr>
            <w:tcW w:w="7989" w:type="dxa"/>
          </w:tcPr>
          <w:p w14:paraId="70CF63AC" w14:textId="77777777" w:rsidR="00295754" w:rsidRDefault="00295754" w:rsidP="00856B0D">
            <w:r>
              <w:t>How does your organization define Veteran CR?</w:t>
            </w:r>
          </w:p>
          <w:p w14:paraId="5F2FA3D6" w14:textId="77777777" w:rsidR="00295754" w:rsidRDefault="00295754" w:rsidP="00856B0D">
            <w:r>
              <w:t>TEXT</w:t>
            </w:r>
          </w:p>
        </w:tc>
      </w:tr>
      <w:tr w:rsidR="00295754" w14:paraId="24ED54F6" w14:textId="77777777" w:rsidTr="00856B0D">
        <w:tc>
          <w:tcPr>
            <w:tcW w:w="1361" w:type="dxa"/>
          </w:tcPr>
          <w:p w14:paraId="2ACC7787" w14:textId="77777777" w:rsidR="00295754" w:rsidRDefault="00295754" w:rsidP="00856B0D">
            <w:r>
              <w:t>Q6</w:t>
            </w:r>
          </w:p>
          <w:p w14:paraId="01122DDE" w14:textId="77777777" w:rsidR="00295754" w:rsidRDefault="00295754" w:rsidP="00856B0D">
            <w:r>
              <w:t>TEXT</w:t>
            </w:r>
          </w:p>
        </w:tc>
        <w:tc>
          <w:tcPr>
            <w:tcW w:w="7989" w:type="dxa"/>
          </w:tcPr>
          <w:p w14:paraId="31765D7D" w14:textId="77777777" w:rsidR="00295754" w:rsidRPr="00DB209A" w:rsidRDefault="00295754" w:rsidP="00856B0D">
            <w:r>
              <w:t xml:space="preserve">What is needed to improve Veteran community reintegration? This might include anything: policies, programs, research, services, social supports, etc. </w:t>
            </w:r>
          </w:p>
        </w:tc>
      </w:tr>
    </w:tbl>
    <w:p w14:paraId="36884FC6" w14:textId="30DF686F" w:rsidR="00F24724" w:rsidRDefault="00F24724"/>
    <w:p w14:paraId="05B63D20" w14:textId="77777777" w:rsidR="00F24724" w:rsidRDefault="00F24724">
      <w:r>
        <w:br w:type="page"/>
      </w:r>
    </w:p>
    <w:p w14:paraId="52A8CD78" w14:textId="77777777" w:rsidR="00295754" w:rsidRDefault="00295754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61"/>
        <w:gridCol w:w="7989"/>
      </w:tblGrid>
      <w:tr w:rsidR="002F590F" w:rsidRPr="000261C3" w14:paraId="7C14BEEC" w14:textId="77777777" w:rsidTr="00856B0D">
        <w:trPr>
          <w:trHeight w:val="440"/>
        </w:trPr>
        <w:tc>
          <w:tcPr>
            <w:tcW w:w="9350" w:type="dxa"/>
            <w:gridSpan w:val="2"/>
            <w:shd w:val="clear" w:color="auto" w:fill="B4C6E7" w:themeFill="accent1" w:themeFillTint="66"/>
            <w:vAlign w:val="center"/>
          </w:tcPr>
          <w:p w14:paraId="591B017B" w14:textId="2891518B" w:rsidR="002F590F" w:rsidRPr="000261C3" w:rsidRDefault="002F590F" w:rsidP="00856B0D">
            <w:pPr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 xml:space="preserve">Multi Stakeholder Partnership (MSP) Engagement and Satisfaction Survey </w:t>
            </w:r>
          </w:p>
        </w:tc>
      </w:tr>
      <w:tr w:rsidR="002F590F" w14:paraId="5A103E01" w14:textId="77777777" w:rsidTr="00856B0D">
        <w:tc>
          <w:tcPr>
            <w:tcW w:w="1361" w:type="dxa"/>
          </w:tcPr>
          <w:p w14:paraId="42ED4B83" w14:textId="77777777" w:rsidR="002F590F" w:rsidRDefault="002F590F" w:rsidP="00856B0D">
            <w:r>
              <w:t>Q1</w:t>
            </w:r>
          </w:p>
          <w:p w14:paraId="2476AA19" w14:textId="77777777" w:rsidR="002F590F" w:rsidRDefault="002F590F" w:rsidP="00856B0D">
            <w:r>
              <w:t>DESCRIPTIVE TEXT</w:t>
            </w:r>
          </w:p>
        </w:tc>
        <w:tc>
          <w:tcPr>
            <w:tcW w:w="7989" w:type="dxa"/>
          </w:tcPr>
          <w:p w14:paraId="4FD2839F" w14:textId="224D48B8" w:rsidR="002F590F" w:rsidRPr="002F590F" w:rsidRDefault="002F590F" w:rsidP="00856B0D">
            <w:pPr>
              <w:rPr>
                <w:b/>
                <w:i/>
                <w:sz w:val="28"/>
                <w:szCs w:val="28"/>
              </w:rPr>
            </w:pPr>
            <w:r>
              <w:rPr>
                <w:b/>
                <w:i/>
                <w:sz w:val="28"/>
                <w:szCs w:val="28"/>
              </w:rPr>
              <w:t>You’ve just participated in the Multi Stakeholder Partnership (MSP) meeting! Now is your chance to tell us about your experience and provide feedback on what we can improve.</w:t>
            </w:r>
            <w:r w:rsidRPr="00C95723">
              <w:rPr>
                <w:b/>
                <w:i/>
                <w:sz w:val="28"/>
                <w:szCs w:val="28"/>
              </w:rPr>
              <w:t xml:space="preserve"> </w:t>
            </w:r>
          </w:p>
        </w:tc>
      </w:tr>
      <w:tr w:rsidR="002F590F" w14:paraId="3C2C3DF4" w14:textId="77777777" w:rsidTr="00856B0D">
        <w:tc>
          <w:tcPr>
            <w:tcW w:w="1361" w:type="dxa"/>
          </w:tcPr>
          <w:p w14:paraId="3C27A500" w14:textId="77777777" w:rsidR="002F590F" w:rsidRDefault="002F590F" w:rsidP="00856B0D">
            <w:r>
              <w:t>Q2</w:t>
            </w:r>
          </w:p>
          <w:p w14:paraId="57F1B569" w14:textId="77777777" w:rsidR="002F590F" w:rsidRDefault="002F590F" w:rsidP="00856B0D">
            <w:r>
              <w:t>TEXT</w:t>
            </w:r>
          </w:p>
        </w:tc>
        <w:tc>
          <w:tcPr>
            <w:tcW w:w="7989" w:type="dxa"/>
          </w:tcPr>
          <w:p w14:paraId="6EC950C3" w14:textId="77777777" w:rsidR="002F590F" w:rsidRDefault="002F590F" w:rsidP="00856B0D">
            <w:r>
              <w:t xml:space="preserve">Please write your first and last name. </w:t>
            </w:r>
          </w:p>
        </w:tc>
      </w:tr>
      <w:tr w:rsidR="002F590F" w14:paraId="5E9D4671" w14:textId="77777777" w:rsidTr="00856B0D">
        <w:tc>
          <w:tcPr>
            <w:tcW w:w="1361" w:type="dxa"/>
          </w:tcPr>
          <w:p w14:paraId="08518FE3" w14:textId="77777777" w:rsidR="002F590F" w:rsidRDefault="002F590F" w:rsidP="00856B0D">
            <w:r>
              <w:t>Q3</w:t>
            </w:r>
          </w:p>
          <w:p w14:paraId="3C09AD90" w14:textId="66E18515" w:rsidR="002F590F" w:rsidRDefault="002F590F" w:rsidP="00856B0D">
            <w:r>
              <w:t>SELECT ONE</w:t>
            </w:r>
          </w:p>
        </w:tc>
        <w:tc>
          <w:tcPr>
            <w:tcW w:w="7989" w:type="dxa"/>
          </w:tcPr>
          <w:p w14:paraId="5A544CB2" w14:textId="290D22AC" w:rsidR="002F590F" w:rsidRDefault="002F590F" w:rsidP="00856B0D">
            <w:r>
              <w:t xml:space="preserve">The Multi-Stakeholder Partnership is a good investment of my time. </w:t>
            </w:r>
          </w:p>
          <w:p w14:paraId="6F0F2B44" w14:textId="2AD12B29" w:rsidR="002F590F" w:rsidRDefault="002F590F" w:rsidP="00856B0D">
            <w:r>
              <w:t>1, Agree</w:t>
            </w:r>
          </w:p>
          <w:p w14:paraId="33FBD168" w14:textId="71F6F991" w:rsidR="002F590F" w:rsidRDefault="002F590F" w:rsidP="00856B0D">
            <w:r>
              <w:t>0, Disagree</w:t>
            </w:r>
          </w:p>
        </w:tc>
      </w:tr>
      <w:tr w:rsidR="002F590F" w14:paraId="5077E049" w14:textId="77777777" w:rsidTr="00856B0D">
        <w:tc>
          <w:tcPr>
            <w:tcW w:w="1361" w:type="dxa"/>
          </w:tcPr>
          <w:p w14:paraId="52A437B7" w14:textId="77777777" w:rsidR="002F590F" w:rsidRDefault="002F590F" w:rsidP="00856B0D">
            <w:r>
              <w:t>Q4</w:t>
            </w:r>
          </w:p>
          <w:p w14:paraId="00FA3915" w14:textId="58990FEF" w:rsidR="002F590F" w:rsidRDefault="002F590F" w:rsidP="00856B0D">
            <w:r>
              <w:t>SELECT ONE</w:t>
            </w:r>
          </w:p>
        </w:tc>
        <w:tc>
          <w:tcPr>
            <w:tcW w:w="7989" w:type="dxa"/>
          </w:tcPr>
          <w:p w14:paraId="29BECB20" w14:textId="77777777" w:rsidR="002F590F" w:rsidRDefault="002F590F" w:rsidP="00856B0D">
            <w:r>
              <w:t xml:space="preserve">We usually stayed on track during the meeting. </w:t>
            </w:r>
          </w:p>
          <w:p w14:paraId="178352A2" w14:textId="77777777" w:rsidR="002F590F" w:rsidRDefault="002F590F" w:rsidP="002F590F">
            <w:r>
              <w:t>1, Agree</w:t>
            </w:r>
          </w:p>
          <w:p w14:paraId="1A6C86B0" w14:textId="2405D9AF" w:rsidR="002F590F" w:rsidRDefault="002F590F" w:rsidP="002F590F">
            <w:r>
              <w:t>0, Disagree</w:t>
            </w:r>
          </w:p>
        </w:tc>
      </w:tr>
      <w:tr w:rsidR="002F590F" w14:paraId="4422FDB0" w14:textId="77777777" w:rsidTr="00856B0D">
        <w:tc>
          <w:tcPr>
            <w:tcW w:w="1361" w:type="dxa"/>
          </w:tcPr>
          <w:p w14:paraId="21E42767" w14:textId="77777777" w:rsidR="002F590F" w:rsidRDefault="002F590F" w:rsidP="00856B0D">
            <w:r>
              <w:t>Q5</w:t>
            </w:r>
          </w:p>
          <w:p w14:paraId="48C8522A" w14:textId="77777777" w:rsidR="002F590F" w:rsidRDefault="002F590F" w:rsidP="00856B0D">
            <w:r>
              <w:t>SELECT ONE</w:t>
            </w:r>
          </w:p>
        </w:tc>
        <w:tc>
          <w:tcPr>
            <w:tcW w:w="7989" w:type="dxa"/>
          </w:tcPr>
          <w:p w14:paraId="26B477D1" w14:textId="77777777" w:rsidR="002F590F" w:rsidRDefault="002F590F" w:rsidP="00856B0D">
            <w:r>
              <w:t xml:space="preserve">I was given the opportunity to contribute to the discussion during the meeting. </w:t>
            </w:r>
          </w:p>
          <w:p w14:paraId="74656616" w14:textId="77777777" w:rsidR="002F590F" w:rsidRDefault="002F590F" w:rsidP="002F590F">
            <w:r>
              <w:t>1, Agree</w:t>
            </w:r>
          </w:p>
          <w:p w14:paraId="6AAE84A1" w14:textId="710A6009" w:rsidR="002F590F" w:rsidRDefault="002F590F" w:rsidP="002F590F">
            <w:r>
              <w:t>0, Disagree</w:t>
            </w:r>
          </w:p>
        </w:tc>
      </w:tr>
      <w:tr w:rsidR="002F590F" w14:paraId="59D4940C" w14:textId="77777777" w:rsidTr="00856B0D">
        <w:tc>
          <w:tcPr>
            <w:tcW w:w="1361" w:type="dxa"/>
          </w:tcPr>
          <w:p w14:paraId="373FB792" w14:textId="77777777" w:rsidR="002F590F" w:rsidRDefault="002F590F" w:rsidP="00856B0D">
            <w:r>
              <w:t>Q6</w:t>
            </w:r>
          </w:p>
          <w:p w14:paraId="63FC48A0" w14:textId="2600D28B" w:rsidR="002F590F" w:rsidRDefault="002F590F" w:rsidP="00856B0D">
            <w:r>
              <w:t>SELECT ONE</w:t>
            </w:r>
          </w:p>
        </w:tc>
        <w:tc>
          <w:tcPr>
            <w:tcW w:w="7989" w:type="dxa"/>
          </w:tcPr>
          <w:p w14:paraId="63C0FE51" w14:textId="77777777" w:rsidR="002F590F" w:rsidRDefault="002F590F" w:rsidP="00856B0D">
            <w:r>
              <w:t>The meeting was well facilitated.</w:t>
            </w:r>
          </w:p>
          <w:p w14:paraId="7DE94A01" w14:textId="77777777" w:rsidR="002F590F" w:rsidRDefault="002F590F" w:rsidP="002F590F">
            <w:r>
              <w:t>1, Agree</w:t>
            </w:r>
          </w:p>
          <w:p w14:paraId="6AA512F1" w14:textId="79C90DBC" w:rsidR="002F590F" w:rsidRDefault="002F590F" w:rsidP="002F590F">
            <w:r>
              <w:t>0, Disagree</w:t>
            </w:r>
          </w:p>
        </w:tc>
      </w:tr>
      <w:tr w:rsidR="002F590F" w14:paraId="27D2A839" w14:textId="77777777" w:rsidTr="00856B0D">
        <w:tc>
          <w:tcPr>
            <w:tcW w:w="1361" w:type="dxa"/>
          </w:tcPr>
          <w:p w14:paraId="692DB7FD" w14:textId="77777777" w:rsidR="002F590F" w:rsidRDefault="002F590F" w:rsidP="00856B0D">
            <w:r>
              <w:t>Q7</w:t>
            </w:r>
          </w:p>
          <w:p w14:paraId="014DF72B" w14:textId="5277789F" w:rsidR="002F590F" w:rsidRDefault="002F590F" w:rsidP="00856B0D">
            <w:r>
              <w:t>SELECT ONE</w:t>
            </w:r>
          </w:p>
        </w:tc>
        <w:tc>
          <w:tcPr>
            <w:tcW w:w="7989" w:type="dxa"/>
          </w:tcPr>
          <w:p w14:paraId="33E1AC1C" w14:textId="77777777" w:rsidR="002F590F" w:rsidRDefault="002F590F" w:rsidP="00856B0D">
            <w:r>
              <w:t xml:space="preserve">During the meeting, time was taken to evaluate meeting processes. </w:t>
            </w:r>
          </w:p>
          <w:p w14:paraId="73947161" w14:textId="77777777" w:rsidR="002F590F" w:rsidRDefault="002F590F" w:rsidP="002F590F">
            <w:r>
              <w:t>1, Agree</w:t>
            </w:r>
          </w:p>
          <w:p w14:paraId="270FE50B" w14:textId="20CE93D2" w:rsidR="002F590F" w:rsidRPr="00DB209A" w:rsidRDefault="002F590F" w:rsidP="002F590F">
            <w:r>
              <w:t>0, Disagree</w:t>
            </w:r>
          </w:p>
        </w:tc>
      </w:tr>
      <w:tr w:rsidR="002F590F" w14:paraId="7EEDF1C2" w14:textId="77777777" w:rsidTr="00856B0D">
        <w:tc>
          <w:tcPr>
            <w:tcW w:w="1361" w:type="dxa"/>
          </w:tcPr>
          <w:p w14:paraId="208B9A03" w14:textId="77777777" w:rsidR="002F590F" w:rsidRDefault="002F590F" w:rsidP="00856B0D">
            <w:r>
              <w:t>Q8</w:t>
            </w:r>
          </w:p>
          <w:p w14:paraId="37727CB6" w14:textId="518C98EA" w:rsidR="002F590F" w:rsidRDefault="002F590F" w:rsidP="00856B0D">
            <w:r>
              <w:t>SELECT ONE</w:t>
            </w:r>
          </w:p>
        </w:tc>
        <w:tc>
          <w:tcPr>
            <w:tcW w:w="7989" w:type="dxa"/>
          </w:tcPr>
          <w:p w14:paraId="09BC5A9D" w14:textId="77777777" w:rsidR="002F590F" w:rsidRDefault="002F590F" w:rsidP="00856B0D">
            <w:r>
              <w:t xml:space="preserve">The meeting began and ended on time. </w:t>
            </w:r>
          </w:p>
          <w:p w14:paraId="19ECFDE6" w14:textId="77777777" w:rsidR="002F590F" w:rsidRDefault="002F590F" w:rsidP="002F590F">
            <w:r>
              <w:t>1, Agree</w:t>
            </w:r>
          </w:p>
          <w:p w14:paraId="3E27261D" w14:textId="33D51142" w:rsidR="002F590F" w:rsidRDefault="002F590F" w:rsidP="002F590F">
            <w:r>
              <w:t>0, Disagree</w:t>
            </w:r>
          </w:p>
        </w:tc>
      </w:tr>
      <w:tr w:rsidR="002F590F" w14:paraId="02FDCBE1" w14:textId="77777777" w:rsidTr="00856B0D">
        <w:tc>
          <w:tcPr>
            <w:tcW w:w="1361" w:type="dxa"/>
          </w:tcPr>
          <w:p w14:paraId="72F60D91" w14:textId="77777777" w:rsidR="002F590F" w:rsidRDefault="002F590F" w:rsidP="00856B0D">
            <w:r>
              <w:t>Q9</w:t>
            </w:r>
          </w:p>
          <w:p w14:paraId="398D4841" w14:textId="2D2FAC12" w:rsidR="002F590F" w:rsidRDefault="002F590F" w:rsidP="00856B0D">
            <w:r>
              <w:t>SELECT ONE</w:t>
            </w:r>
          </w:p>
        </w:tc>
        <w:tc>
          <w:tcPr>
            <w:tcW w:w="7989" w:type="dxa"/>
          </w:tcPr>
          <w:p w14:paraId="06B3AFB7" w14:textId="77777777" w:rsidR="002F590F" w:rsidRDefault="002F590F" w:rsidP="00856B0D">
            <w:r>
              <w:t xml:space="preserve">Members shared responsibility to make sure the meeting was effective. </w:t>
            </w:r>
          </w:p>
          <w:p w14:paraId="3668BDE6" w14:textId="77777777" w:rsidR="002F590F" w:rsidRDefault="002F590F" w:rsidP="002F590F">
            <w:r>
              <w:t>1, Agree</w:t>
            </w:r>
          </w:p>
          <w:p w14:paraId="7C19C093" w14:textId="6B49DFCB" w:rsidR="002F590F" w:rsidRDefault="002F590F" w:rsidP="002F590F">
            <w:r>
              <w:t>0, Disagree</w:t>
            </w:r>
          </w:p>
        </w:tc>
      </w:tr>
      <w:tr w:rsidR="002F590F" w14:paraId="77DE78EC" w14:textId="77777777" w:rsidTr="00856B0D">
        <w:tc>
          <w:tcPr>
            <w:tcW w:w="1361" w:type="dxa"/>
          </w:tcPr>
          <w:p w14:paraId="3515A615" w14:textId="77777777" w:rsidR="002F590F" w:rsidRDefault="002F590F" w:rsidP="00856B0D">
            <w:r>
              <w:t>Q10</w:t>
            </w:r>
          </w:p>
          <w:p w14:paraId="44ACAF76" w14:textId="38791C67" w:rsidR="002F590F" w:rsidRDefault="002F590F" w:rsidP="00856B0D">
            <w:r>
              <w:t>SELECT ONE</w:t>
            </w:r>
          </w:p>
        </w:tc>
        <w:tc>
          <w:tcPr>
            <w:tcW w:w="7989" w:type="dxa"/>
          </w:tcPr>
          <w:p w14:paraId="7ECAEFB2" w14:textId="77777777" w:rsidR="002F590F" w:rsidRDefault="002F590F" w:rsidP="00856B0D">
            <w:r>
              <w:t>We accomplished meeting objectives.</w:t>
            </w:r>
          </w:p>
          <w:p w14:paraId="4A5A7E84" w14:textId="77777777" w:rsidR="002F590F" w:rsidRDefault="002F590F" w:rsidP="002F590F">
            <w:r>
              <w:t>1, Agree</w:t>
            </w:r>
          </w:p>
          <w:p w14:paraId="2FD4200E" w14:textId="0CB47BBA" w:rsidR="002F590F" w:rsidRDefault="002F590F" w:rsidP="002F590F">
            <w:r>
              <w:t>0, Disagree</w:t>
            </w:r>
          </w:p>
        </w:tc>
      </w:tr>
      <w:tr w:rsidR="002F590F" w14:paraId="7149FD37" w14:textId="77777777" w:rsidTr="00856B0D">
        <w:tc>
          <w:tcPr>
            <w:tcW w:w="1361" w:type="dxa"/>
          </w:tcPr>
          <w:p w14:paraId="6253493F" w14:textId="77777777" w:rsidR="002F590F" w:rsidRDefault="002F590F" w:rsidP="00856B0D">
            <w:r>
              <w:t>Q11</w:t>
            </w:r>
          </w:p>
          <w:p w14:paraId="04663082" w14:textId="2E12350D" w:rsidR="002F590F" w:rsidRDefault="002F590F" w:rsidP="00856B0D">
            <w:r>
              <w:t>SELECT ONE</w:t>
            </w:r>
          </w:p>
        </w:tc>
        <w:tc>
          <w:tcPr>
            <w:tcW w:w="7989" w:type="dxa"/>
          </w:tcPr>
          <w:p w14:paraId="6A2B9793" w14:textId="77777777" w:rsidR="002F590F" w:rsidRDefault="002F590F" w:rsidP="00856B0D">
            <w:r>
              <w:t xml:space="preserve">The meeting was not interrupted (e.g., phones, hot mic’s, people coming and going, etc. </w:t>
            </w:r>
          </w:p>
          <w:p w14:paraId="2562CC34" w14:textId="77777777" w:rsidR="002F590F" w:rsidRDefault="002F590F" w:rsidP="002F590F">
            <w:r>
              <w:t>1, Agree</w:t>
            </w:r>
          </w:p>
          <w:p w14:paraId="5F5F97A8" w14:textId="5A40ACA6" w:rsidR="002F590F" w:rsidRDefault="002F590F" w:rsidP="002F590F">
            <w:r>
              <w:t>0, Disagree</w:t>
            </w:r>
          </w:p>
        </w:tc>
      </w:tr>
      <w:tr w:rsidR="002F590F" w14:paraId="162A2C19" w14:textId="77777777" w:rsidTr="00856B0D">
        <w:tc>
          <w:tcPr>
            <w:tcW w:w="1361" w:type="dxa"/>
          </w:tcPr>
          <w:p w14:paraId="081C9418" w14:textId="77777777" w:rsidR="002F590F" w:rsidRDefault="002F590F" w:rsidP="00856B0D">
            <w:r>
              <w:t>Q12</w:t>
            </w:r>
          </w:p>
          <w:p w14:paraId="5A4020FC" w14:textId="33981E2A" w:rsidR="002F590F" w:rsidRDefault="002F590F" w:rsidP="00856B0D">
            <w:r>
              <w:t>SELECT ONE</w:t>
            </w:r>
          </w:p>
        </w:tc>
        <w:tc>
          <w:tcPr>
            <w:tcW w:w="7989" w:type="dxa"/>
          </w:tcPr>
          <w:p w14:paraId="58B23AED" w14:textId="77777777" w:rsidR="002F590F" w:rsidRDefault="002F590F" w:rsidP="00856B0D">
            <w:r>
              <w:t xml:space="preserve">At the end of the meeting, I was pleased by our accomplishments and ready to follow-up on action items. </w:t>
            </w:r>
          </w:p>
          <w:p w14:paraId="488B7BC6" w14:textId="77777777" w:rsidR="002F590F" w:rsidRDefault="002F590F" w:rsidP="002F590F">
            <w:r>
              <w:t>1, Agree</w:t>
            </w:r>
          </w:p>
          <w:p w14:paraId="693E4D59" w14:textId="2A18476D" w:rsidR="002F590F" w:rsidRDefault="002F590F" w:rsidP="002F590F">
            <w:r>
              <w:t>0, Disagree</w:t>
            </w:r>
          </w:p>
        </w:tc>
      </w:tr>
      <w:tr w:rsidR="002F590F" w14:paraId="6C9A5B4D" w14:textId="77777777" w:rsidTr="00856B0D">
        <w:tc>
          <w:tcPr>
            <w:tcW w:w="1361" w:type="dxa"/>
          </w:tcPr>
          <w:p w14:paraId="1FA25E23" w14:textId="77777777" w:rsidR="002F590F" w:rsidRDefault="002F590F" w:rsidP="00856B0D">
            <w:r>
              <w:t>Q13</w:t>
            </w:r>
          </w:p>
          <w:p w14:paraId="01792DF1" w14:textId="6C6A9598" w:rsidR="002F590F" w:rsidRDefault="002F590F" w:rsidP="00856B0D">
            <w:r>
              <w:t>SELECT ONE</w:t>
            </w:r>
          </w:p>
        </w:tc>
        <w:tc>
          <w:tcPr>
            <w:tcW w:w="7989" w:type="dxa"/>
          </w:tcPr>
          <w:p w14:paraId="59B21325" w14:textId="77777777" w:rsidR="002F590F" w:rsidRDefault="002F590F" w:rsidP="00856B0D">
            <w:r>
              <w:t>Overall, how would you rate this meeting?</w:t>
            </w:r>
          </w:p>
          <w:p w14:paraId="24C11D72" w14:textId="77777777" w:rsidR="002F590F" w:rsidRDefault="002F590F" w:rsidP="00856B0D">
            <w:r>
              <w:t>1, Excellent,</w:t>
            </w:r>
          </w:p>
          <w:p w14:paraId="43FAADF2" w14:textId="77777777" w:rsidR="002F590F" w:rsidRDefault="002F590F" w:rsidP="00856B0D">
            <w:r>
              <w:t>2, Good</w:t>
            </w:r>
          </w:p>
          <w:p w14:paraId="20E42CE0" w14:textId="1993E223" w:rsidR="002F590F" w:rsidRDefault="002F590F" w:rsidP="00856B0D">
            <w:r>
              <w:t>3, Needs improvement</w:t>
            </w:r>
          </w:p>
        </w:tc>
      </w:tr>
      <w:tr w:rsidR="002F590F" w14:paraId="3E0C1260" w14:textId="77777777" w:rsidTr="00856B0D">
        <w:tc>
          <w:tcPr>
            <w:tcW w:w="1361" w:type="dxa"/>
          </w:tcPr>
          <w:p w14:paraId="121C4869" w14:textId="77777777" w:rsidR="002F590F" w:rsidRDefault="002F590F" w:rsidP="00856B0D">
            <w:r>
              <w:t>Q14</w:t>
            </w:r>
          </w:p>
          <w:p w14:paraId="1B5D5226" w14:textId="55E73375" w:rsidR="002F590F" w:rsidRDefault="002F590F" w:rsidP="00856B0D">
            <w:r>
              <w:t>TEXT</w:t>
            </w:r>
          </w:p>
        </w:tc>
        <w:tc>
          <w:tcPr>
            <w:tcW w:w="7989" w:type="dxa"/>
          </w:tcPr>
          <w:p w14:paraId="66253FC3" w14:textId="6DFFD232" w:rsidR="002F590F" w:rsidRDefault="002F590F" w:rsidP="00856B0D">
            <w:r>
              <w:t xml:space="preserve">Which elements of the meeting worked for you? </w:t>
            </w:r>
          </w:p>
        </w:tc>
      </w:tr>
      <w:tr w:rsidR="002F590F" w14:paraId="10444CA3" w14:textId="77777777" w:rsidTr="00856B0D">
        <w:tc>
          <w:tcPr>
            <w:tcW w:w="1361" w:type="dxa"/>
          </w:tcPr>
          <w:p w14:paraId="1F45BFBE" w14:textId="77777777" w:rsidR="002F590F" w:rsidRDefault="002F590F" w:rsidP="00856B0D">
            <w:r>
              <w:lastRenderedPageBreak/>
              <w:t xml:space="preserve">Q15 </w:t>
            </w:r>
          </w:p>
          <w:p w14:paraId="1E3D70B5" w14:textId="2ABCB8E6" w:rsidR="002F590F" w:rsidRDefault="002F590F" w:rsidP="00856B0D">
            <w:r>
              <w:t>TEXT</w:t>
            </w:r>
          </w:p>
        </w:tc>
        <w:tc>
          <w:tcPr>
            <w:tcW w:w="7989" w:type="dxa"/>
          </w:tcPr>
          <w:p w14:paraId="3619A10D" w14:textId="00A9019A" w:rsidR="002F590F" w:rsidRDefault="002F590F" w:rsidP="00856B0D">
            <w:r>
              <w:t>Which elements of the meeting would you change?</w:t>
            </w:r>
          </w:p>
        </w:tc>
      </w:tr>
      <w:tr w:rsidR="002F590F" w14:paraId="2F39F46D" w14:textId="77777777" w:rsidTr="00856B0D">
        <w:tc>
          <w:tcPr>
            <w:tcW w:w="1361" w:type="dxa"/>
          </w:tcPr>
          <w:p w14:paraId="0A67DEFF" w14:textId="77777777" w:rsidR="002F590F" w:rsidRDefault="002F590F" w:rsidP="00856B0D">
            <w:r>
              <w:t>Q16</w:t>
            </w:r>
          </w:p>
          <w:p w14:paraId="2ED33453" w14:textId="1DD5488F" w:rsidR="002F590F" w:rsidRDefault="002F590F" w:rsidP="00856B0D">
            <w:r>
              <w:t>SELECT ONE</w:t>
            </w:r>
          </w:p>
        </w:tc>
        <w:tc>
          <w:tcPr>
            <w:tcW w:w="7989" w:type="dxa"/>
          </w:tcPr>
          <w:p w14:paraId="5001CF8C" w14:textId="77777777" w:rsidR="002F590F" w:rsidRDefault="002F590F" w:rsidP="00856B0D">
            <w:r>
              <w:t xml:space="preserve">How would you rate your breakout group session? </w:t>
            </w:r>
          </w:p>
          <w:p w14:paraId="5F2965C0" w14:textId="77777777" w:rsidR="002F590F" w:rsidRDefault="002F590F" w:rsidP="00856B0D">
            <w:r>
              <w:t>1, Excellent</w:t>
            </w:r>
          </w:p>
          <w:p w14:paraId="04E989AC" w14:textId="77777777" w:rsidR="002F590F" w:rsidRDefault="002F590F" w:rsidP="00856B0D">
            <w:r>
              <w:t>2, Good</w:t>
            </w:r>
          </w:p>
          <w:p w14:paraId="778B1F3A" w14:textId="30F91A82" w:rsidR="002F590F" w:rsidRDefault="002F590F" w:rsidP="00856B0D">
            <w:r>
              <w:t>3, Needs improvement</w:t>
            </w:r>
          </w:p>
        </w:tc>
      </w:tr>
      <w:tr w:rsidR="002F590F" w14:paraId="2C4DC6C0" w14:textId="77777777" w:rsidTr="00856B0D">
        <w:tc>
          <w:tcPr>
            <w:tcW w:w="1361" w:type="dxa"/>
          </w:tcPr>
          <w:p w14:paraId="3201BD61" w14:textId="77777777" w:rsidR="002F590F" w:rsidRDefault="002F590F" w:rsidP="00856B0D">
            <w:r>
              <w:t>Q16a</w:t>
            </w:r>
          </w:p>
          <w:p w14:paraId="25A071E1" w14:textId="1E12D186" w:rsidR="002F590F" w:rsidRDefault="002F590F" w:rsidP="00856B0D">
            <w:r>
              <w:t>TEXT</w:t>
            </w:r>
          </w:p>
        </w:tc>
        <w:tc>
          <w:tcPr>
            <w:tcW w:w="7989" w:type="dxa"/>
          </w:tcPr>
          <w:p w14:paraId="173D78BE" w14:textId="1DF51CB7" w:rsidR="002F590F" w:rsidRDefault="002F590F" w:rsidP="00856B0D">
            <w:r>
              <w:t>How could we improve the breakout group experience in the future?</w:t>
            </w:r>
          </w:p>
        </w:tc>
      </w:tr>
    </w:tbl>
    <w:p w14:paraId="670F5F50" w14:textId="77777777" w:rsidR="00541671" w:rsidRDefault="00541671"/>
    <w:sectPr w:rsidR="00541671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6C5DE9" w14:textId="77777777" w:rsidR="005A1979" w:rsidRDefault="005A1979" w:rsidP="009B6AE5">
      <w:pPr>
        <w:spacing w:after="0" w:line="240" w:lineRule="auto"/>
      </w:pPr>
      <w:r>
        <w:separator/>
      </w:r>
    </w:p>
  </w:endnote>
  <w:endnote w:type="continuationSeparator" w:id="0">
    <w:p w14:paraId="74CDC315" w14:textId="77777777" w:rsidR="005A1979" w:rsidRDefault="005A1979" w:rsidP="009B6AE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86BED9" w14:textId="77777777" w:rsidR="005A1979" w:rsidRDefault="005A1979" w:rsidP="009B6AE5">
      <w:pPr>
        <w:spacing w:after="0" w:line="240" w:lineRule="auto"/>
      </w:pPr>
      <w:r>
        <w:separator/>
      </w:r>
    </w:p>
  </w:footnote>
  <w:footnote w:type="continuationSeparator" w:id="0">
    <w:p w14:paraId="1997DEEA" w14:textId="77777777" w:rsidR="005A1979" w:rsidRDefault="005A1979" w:rsidP="009B6AE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C0B8413" w14:textId="13C07339" w:rsidR="008E7E6F" w:rsidRDefault="008E7E6F" w:rsidP="007B4823">
    <w:pPr>
      <w:pStyle w:val="Header"/>
    </w:pPr>
    <w:r>
      <w:tab/>
    </w:r>
    <w:sdt>
      <w:sdtPr>
        <w:id w:val="-1757360049"/>
        <w:docPartObj>
          <w:docPartGallery w:val="Page Numbers (Top of Page)"/>
          <w:docPartUnique/>
        </w:docPartObj>
      </w:sdtPr>
      <w:sdtEndPr>
        <w:rPr>
          <w:noProof/>
        </w:rPr>
      </w:sdtEndPr>
      <w:sdtContent/>
    </w:sdt>
  </w:p>
  <w:p w14:paraId="5EB38CDE" w14:textId="2EF65AF0" w:rsidR="009B6AE5" w:rsidRDefault="009B6AE5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92C68B4"/>
    <w:multiLevelType w:val="hybridMultilevel"/>
    <w:tmpl w:val="69122F5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hdrShapeDefaults>
    <o:shapedefaults v:ext="edit" spidmax="2457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54AD"/>
    <w:rsid w:val="00007E20"/>
    <w:rsid w:val="00024FEC"/>
    <w:rsid w:val="000261C3"/>
    <w:rsid w:val="000958FC"/>
    <w:rsid w:val="000978E5"/>
    <w:rsid w:val="000A69C0"/>
    <w:rsid w:val="00134D2F"/>
    <w:rsid w:val="0018659E"/>
    <w:rsid w:val="00226D85"/>
    <w:rsid w:val="00295754"/>
    <w:rsid w:val="002A7746"/>
    <w:rsid w:val="002F590F"/>
    <w:rsid w:val="00380536"/>
    <w:rsid w:val="003854AD"/>
    <w:rsid w:val="00395863"/>
    <w:rsid w:val="00512A2C"/>
    <w:rsid w:val="00522A82"/>
    <w:rsid w:val="005318F9"/>
    <w:rsid w:val="00541671"/>
    <w:rsid w:val="0059766C"/>
    <w:rsid w:val="005A1979"/>
    <w:rsid w:val="005A505F"/>
    <w:rsid w:val="005B529E"/>
    <w:rsid w:val="005F7160"/>
    <w:rsid w:val="0061056E"/>
    <w:rsid w:val="006F34DF"/>
    <w:rsid w:val="00712BA5"/>
    <w:rsid w:val="00751945"/>
    <w:rsid w:val="00753727"/>
    <w:rsid w:val="007B4823"/>
    <w:rsid w:val="00896FF6"/>
    <w:rsid w:val="008A2B09"/>
    <w:rsid w:val="008A7F70"/>
    <w:rsid w:val="008D489A"/>
    <w:rsid w:val="008E5955"/>
    <w:rsid w:val="008E7E6F"/>
    <w:rsid w:val="008F4FF5"/>
    <w:rsid w:val="009A66ED"/>
    <w:rsid w:val="009B6AE5"/>
    <w:rsid w:val="00A57D7B"/>
    <w:rsid w:val="00AE394F"/>
    <w:rsid w:val="00B87857"/>
    <w:rsid w:val="00BB1B02"/>
    <w:rsid w:val="00BF6261"/>
    <w:rsid w:val="00C854BC"/>
    <w:rsid w:val="00C95723"/>
    <w:rsid w:val="00D8358E"/>
    <w:rsid w:val="00DB209A"/>
    <w:rsid w:val="00E247D1"/>
    <w:rsid w:val="00E24898"/>
    <w:rsid w:val="00F17923"/>
    <w:rsid w:val="00F24724"/>
    <w:rsid w:val="00F77226"/>
    <w:rsid w:val="00FA35DC"/>
    <w:rsid w:val="00FE3D5C"/>
    <w:rsid w:val="00FE74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4577"/>
    <o:shapelayout v:ext="edit">
      <o:idmap v:ext="edit" data="1"/>
    </o:shapelayout>
  </w:shapeDefaults>
  <w:decimalSymbol w:val="."/>
  <w:listSeparator w:val=","/>
  <w14:docId w14:val="1A236A69"/>
  <w15:chartTrackingRefBased/>
  <w15:docId w15:val="{9E430F78-F3CA-4086-A33F-50107AB1D2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F4F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B6AE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B6AE5"/>
  </w:style>
  <w:style w:type="paragraph" w:styleId="Footer">
    <w:name w:val="footer"/>
    <w:basedOn w:val="Normal"/>
    <w:link w:val="FooterChar"/>
    <w:uiPriority w:val="99"/>
    <w:unhideWhenUsed/>
    <w:rsid w:val="009B6AE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B6AE5"/>
  </w:style>
  <w:style w:type="paragraph" w:styleId="BalloonText">
    <w:name w:val="Balloon Text"/>
    <w:basedOn w:val="Normal"/>
    <w:link w:val="BalloonTextChar"/>
    <w:uiPriority w:val="99"/>
    <w:semiHidden/>
    <w:unhideWhenUsed/>
    <w:rsid w:val="008E7E6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7E6F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E7E6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E7E6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E7E6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E7E6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E7E6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59766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3</Pages>
  <Words>470</Words>
  <Characters>2684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vez, Margeaux A.</dc:creator>
  <cp:keywords/>
  <dc:description/>
  <cp:lastModifiedBy>Hahm, Bridget M. (she/her/hers)</cp:lastModifiedBy>
  <cp:revision>5</cp:revision>
  <dcterms:created xsi:type="dcterms:W3CDTF">2022-12-13T19:18:00Z</dcterms:created>
  <dcterms:modified xsi:type="dcterms:W3CDTF">2023-01-17T20:52:00Z</dcterms:modified>
</cp:coreProperties>
</file>